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A47AB" w14:textId="09CB5E89" w:rsidR="009319B0" w:rsidRPr="007120BF" w:rsidRDefault="00E549B1" w:rsidP="009319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3</w:t>
      </w:r>
      <w:r w:rsidR="009319B0" w:rsidRPr="007120B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19B0">
        <w:rPr>
          <w:rFonts w:ascii="Times New Roman" w:hAnsi="Times New Roman" w:cs="Times New Roman"/>
          <w:b/>
          <w:sz w:val="24"/>
          <w:szCs w:val="24"/>
        </w:rPr>
        <w:t>Data partitioning</w:t>
      </w:r>
    </w:p>
    <w:p w14:paraId="626C6840" w14:textId="77777777" w:rsidR="009319B0" w:rsidRDefault="009319B0" w:rsidP="009319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A20957" wp14:editId="734D1DF4">
                <wp:simplePos x="0" y="0"/>
                <wp:positionH relativeFrom="column">
                  <wp:posOffset>1216550</wp:posOffset>
                </wp:positionH>
                <wp:positionV relativeFrom="paragraph">
                  <wp:posOffset>186249</wp:posOffset>
                </wp:positionV>
                <wp:extent cx="2496709" cy="571970"/>
                <wp:effectExtent l="0" t="0" r="1841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6709" cy="5719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536DEC" w14:textId="77777777" w:rsidR="009319B0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riginal dataset</w:t>
                            </w:r>
                          </w:p>
                          <w:p w14:paraId="0CACBD78" w14:textId="77777777" w:rsidR="009319B0" w:rsidRPr="005507F8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5507F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.3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20957" id="Rectangle 2" o:spid="_x0000_s1026" style="position:absolute;margin-left:95.8pt;margin-top:14.65pt;width:196.6pt;height:4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" fillcolor="white [3201]" strokecolor="black [3200]" strokeweight="1pt">
                <v:textbox>
                  <w:txbxContent>
                    <w:p w14:paraId="25536DEC" w14:textId="77777777" w:rsidR="009319B0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riginal dataset</w:t>
                      </w:r>
                    </w:p>
                    <w:p w14:paraId="0CACBD78" w14:textId="77777777" w:rsidR="009319B0" w:rsidRPr="005507F8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5507F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.351</w:t>
                      </w:r>
                    </w:p>
                  </w:txbxContent>
                </v:textbox>
              </v:rect>
            </w:pict>
          </mc:Fallback>
        </mc:AlternateContent>
      </w:r>
    </w:p>
    <w:p w14:paraId="73E84620" w14:textId="77777777" w:rsidR="009319B0" w:rsidRDefault="009319B0" w:rsidP="009319B0">
      <w:pPr>
        <w:rPr>
          <w:rFonts w:ascii="Times New Roman" w:hAnsi="Times New Roman" w:cs="Times New Roman"/>
          <w:sz w:val="24"/>
          <w:szCs w:val="24"/>
        </w:rPr>
      </w:pPr>
    </w:p>
    <w:p w14:paraId="30D72287" w14:textId="77777777" w:rsidR="009319B0" w:rsidRPr="004A6244" w:rsidRDefault="009319B0" w:rsidP="009319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830130" wp14:editId="6CD18FD6">
                <wp:simplePos x="0" y="0"/>
                <wp:positionH relativeFrom="column">
                  <wp:posOffset>2663052</wp:posOffset>
                </wp:positionH>
                <wp:positionV relativeFrom="paragraph">
                  <wp:posOffset>205133</wp:posOffset>
                </wp:positionV>
                <wp:extent cx="1264258" cy="366063"/>
                <wp:effectExtent l="0" t="0" r="50800" b="7239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258" cy="3660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74E5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09.7pt;margin-top:16.15pt;width:99.55pt;height:28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87F942" wp14:editId="01721DD7">
                <wp:simplePos x="0" y="0"/>
                <wp:positionH relativeFrom="column">
                  <wp:posOffset>1168566</wp:posOffset>
                </wp:positionH>
                <wp:positionV relativeFrom="paragraph">
                  <wp:posOffset>173438</wp:posOffset>
                </wp:positionV>
                <wp:extent cx="1478943" cy="421420"/>
                <wp:effectExtent l="38100" t="0" r="26035" b="742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8943" cy="421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13BB1A" id="Straight Arrow Connector 25" o:spid="_x0000_s1026" type="#_x0000_t32" style="position:absolute;margin-left:92pt;margin-top:13.65pt;width:116.45pt;height:33.2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</w:p>
    <w:p w14:paraId="485453E8" w14:textId="77777777" w:rsidR="009319B0" w:rsidRPr="004A6244" w:rsidRDefault="009319B0" w:rsidP="009319B0">
      <w:pPr>
        <w:rPr>
          <w:rFonts w:ascii="Times New Roman" w:hAnsi="Times New Roman" w:cs="Times New Roman"/>
          <w:sz w:val="24"/>
          <w:szCs w:val="24"/>
        </w:rPr>
      </w:pPr>
    </w:p>
    <w:p w14:paraId="6623D454" w14:textId="77777777" w:rsidR="009319B0" w:rsidRPr="004A6244" w:rsidRDefault="009319B0" w:rsidP="009319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EF71D0" wp14:editId="29EDEE97">
                <wp:simplePos x="0" y="0"/>
                <wp:positionH relativeFrom="column">
                  <wp:posOffset>2934032</wp:posOffset>
                </wp:positionH>
                <wp:positionV relativeFrom="paragraph">
                  <wp:posOffset>33380</wp:posOffset>
                </wp:positionV>
                <wp:extent cx="1828800" cy="500932"/>
                <wp:effectExtent l="0" t="0" r="1905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009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A5D2D" w14:textId="77777777" w:rsidR="009319B0" w:rsidRPr="00754636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Validation Partition</w:t>
                            </w:r>
                          </w:p>
                          <w:p w14:paraId="1CA542C5" w14:textId="77777777" w:rsidR="009319B0" w:rsidRPr="009050E4" w:rsidRDefault="009319B0" w:rsidP="009319B0">
                            <w:pPr>
                              <w:jc w:val="center"/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</w:rPr>
                              <w:t>n=4,3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F71D0" id="Rectangle 3" o:spid="_x0000_s1027" style="position:absolute;margin-left:231.05pt;margin-top:2.65pt;width:2in;height:39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" fillcolor="white [3201]" strokecolor="black [3200]" strokeweight="1pt">
                <v:textbox>
                  <w:txbxContent>
                    <w:p w14:paraId="040A5D2D" w14:textId="77777777" w:rsidR="009319B0" w:rsidRPr="00754636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Validation Partition</w:t>
                      </w:r>
                    </w:p>
                    <w:p w14:paraId="1CA542C5" w14:textId="77777777" w:rsidR="009319B0" w:rsidRPr="009050E4" w:rsidRDefault="009319B0" w:rsidP="009319B0">
                      <w:pPr>
                        <w:jc w:val="center"/>
                      </w:pPr>
                      <w:r w:rsidRPr="009050E4">
                        <w:rPr>
                          <w:rFonts w:ascii="Times New Roman" w:hAnsi="Times New Roman" w:cs="Times New Roman"/>
                        </w:rPr>
                        <w:t>n=4,30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E6D469" wp14:editId="5D6F8F28">
                <wp:simplePos x="0" y="0"/>
                <wp:positionH relativeFrom="column">
                  <wp:posOffset>564542</wp:posOffset>
                </wp:positionH>
                <wp:positionV relativeFrom="paragraph">
                  <wp:posOffset>41330</wp:posOffset>
                </wp:positionV>
                <wp:extent cx="1645809" cy="461176"/>
                <wp:effectExtent l="0" t="0" r="12065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809" cy="46117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925BF3" w14:textId="77777777" w:rsidR="009319B0" w:rsidRPr="00754636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erivation Partition </w:t>
                            </w:r>
                          </w:p>
                          <w:p w14:paraId="38DE6F37" w14:textId="77777777" w:rsidR="009319B0" w:rsidRPr="009050E4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n=</w:t>
                            </w:r>
                            <w:r w:rsidRPr="009050E4">
                              <w:rPr>
                                <w:rFonts w:ascii="Times New Roman" w:hAnsi="Times New Roman" w:cs="Times New Roman"/>
                              </w:rPr>
                              <w:t>10,046</w:t>
                            </w:r>
                          </w:p>
                          <w:p w14:paraId="485D6739" w14:textId="77777777" w:rsidR="009319B0" w:rsidRDefault="009319B0" w:rsidP="009319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E6D469" id="Rectangle 4" o:spid="_x0000_s1028" style="position:absolute;margin-left:44.45pt;margin-top:3.25pt;width:129.6pt;height:36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" fillcolor="white [3201]" strokecolor="black [3200]" strokeweight="1pt">
                <v:textbox>
                  <w:txbxContent>
                    <w:p w14:paraId="7B925BF3" w14:textId="77777777" w:rsidR="009319B0" w:rsidRPr="00754636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Derivation Partition </w:t>
                      </w:r>
                    </w:p>
                    <w:p w14:paraId="38DE6F37" w14:textId="77777777" w:rsidR="009319B0" w:rsidRPr="009050E4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050E4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n=</w:t>
                      </w:r>
                      <w:r w:rsidRPr="009050E4">
                        <w:rPr>
                          <w:rFonts w:ascii="Times New Roman" w:hAnsi="Times New Roman" w:cs="Times New Roman"/>
                        </w:rPr>
                        <w:t>10,046</w:t>
                      </w:r>
                    </w:p>
                    <w:p w14:paraId="485D6739" w14:textId="77777777" w:rsidR="009319B0" w:rsidRDefault="009319B0" w:rsidP="009319B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7958DAF" w14:textId="77777777" w:rsidR="009319B0" w:rsidRPr="004A6244" w:rsidRDefault="009319B0" w:rsidP="009319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D3CCE9" wp14:editId="2768BA7F">
                <wp:simplePos x="0" y="0"/>
                <wp:positionH relativeFrom="column">
                  <wp:posOffset>460955</wp:posOffset>
                </wp:positionH>
                <wp:positionV relativeFrom="paragraph">
                  <wp:posOffset>248865</wp:posOffset>
                </wp:positionV>
                <wp:extent cx="914400" cy="444252"/>
                <wp:effectExtent l="38100" t="0" r="19050" b="5143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0" cy="4442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83C02" id="Straight Arrow Connector 11" o:spid="_x0000_s1026" type="#_x0000_t32" style="position:absolute;margin-left:36.3pt;margin-top:19.6pt;width:1in;height:3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C76849" wp14:editId="37F8A3AB">
                <wp:simplePos x="0" y="0"/>
                <wp:positionH relativeFrom="column">
                  <wp:posOffset>1391229</wp:posOffset>
                </wp:positionH>
                <wp:positionV relativeFrom="paragraph">
                  <wp:posOffset>247070</wp:posOffset>
                </wp:positionV>
                <wp:extent cx="1287504" cy="453058"/>
                <wp:effectExtent l="0" t="0" r="84455" b="6159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7504" cy="4530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AB905" id="Straight Arrow Connector 26" o:spid="_x0000_s1026" type="#_x0000_t32" style="position:absolute;margin-left:109.55pt;margin-top:19.45pt;width:101.4pt;height:3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</w:p>
    <w:p w14:paraId="0F692D06" w14:textId="77777777" w:rsidR="009319B0" w:rsidRPr="004A6244" w:rsidRDefault="009319B0" w:rsidP="009319B0">
      <w:pPr>
        <w:rPr>
          <w:rFonts w:ascii="Times New Roman" w:hAnsi="Times New Roman" w:cs="Times New Roman"/>
          <w:sz w:val="24"/>
          <w:szCs w:val="24"/>
        </w:rPr>
      </w:pPr>
    </w:p>
    <w:p w14:paraId="50F0E65E" w14:textId="77777777" w:rsidR="009319B0" w:rsidRPr="004A6244" w:rsidRDefault="009319B0" w:rsidP="009319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ABA75E" wp14:editId="4C40AF98">
                <wp:simplePos x="0" y="0"/>
                <wp:positionH relativeFrom="margin">
                  <wp:posOffset>1812896</wp:posOffset>
                </wp:positionH>
                <wp:positionV relativeFrom="paragraph">
                  <wp:posOffset>154802</wp:posOffset>
                </wp:positionV>
                <wp:extent cx="1749287" cy="461176"/>
                <wp:effectExtent l="0" t="0" r="22860" b="1524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9287" cy="46117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849B01" w14:textId="77777777" w:rsidR="009319B0" w:rsidRPr="00754636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 of Bag</w:t>
                            </w:r>
                          </w:p>
                          <w:p w14:paraId="003B57F9" w14:textId="77777777" w:rsidR="009319B0" w:rsidRPr="009050E4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(1/3 of derivation set)</w:t>
                            </w:r>
                          </w:p>
                          <w:p w14:paraId="7FAAA06E" w14:textId="77777777" w:rsidR="009319B0" w:rsidRDefault="009319B0" w:rsidP="009319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ABA75E" id="Rectangle 27" o:spid="_x0000_s1029" style="position:absolute;margin-left:142.75pt;margin-top:12.2pt;width:137.75pt;height:36.3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" fillcolor="white [3201]" strokecolor="black [3200]" strokeweight="1pt">
                <v:textbox>
                  <w:txbxContent>
                    <w:p w14:paraId="3E849B01" w14:textId="77777777" w:rsidR="009319B0" w:rsidRPr="00754636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 of Bag</w:t>
                      </w:r>
                    </w:p>
                    <w:p w14:paraId="003B57F9" w14:textId="77777777" w:rsidR="009319B0" w:rsidRPr="009050E4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050E4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(1/3 of derivation set)</w:t>
                      </w:r>
                    </w:p>
                    <w:p w14:paraId="7FAAA06E" w14:textId="77777777" w:rsidR="009319B0" w:rsidRDefault="009319B0" w:rsidP="009319B0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9D2A04" wp14:editId="7061C673">
                <wp:simplePos x="0" y="0"/>
                <wp:positionH relativeFrom="margin">
                  <wp:align>left</wp:align>
                </wp:positionH>
                <wp:positionV relativeFrom="paragraph">
                  <wp:posOffset>138899</wp:posOffset>
                </wp:positionV>
                <wp:extent cx="1463040" cy="453225"/>
                <wp:effectExtent l="0" t="0" r="22860" b="2349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453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F31DB9" w14:textId="77777777" w:rsidR="009319B0" w:rsidRPr="00754636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rain data</w:t>
                            </w:r>
                          </w:p>
                          <w:p w14:paraId="17C8397F" w14:textId="77777777" w:rsidR="009319B0" w:rsidRPr="00754636" w:rsidRDefault="009319B0" w:rsidP="009319B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050E4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(2/3 of derivation)</w:t>
                            </w:r>
                            <w:r w:rsidRPr="0075463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et)</w:t>
                            </w:r>
                          </w:p>
                          <w:p w14:paraId="77527734" w14:textId="77777777" w:rsidR="009319B0" w:rsidRDefault="009319B0" w:rsidP="009319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9D2A04" id="Rectangle 28" o:spid="_x0000_s1030" style="position:absolute;margin-left:0;margin-top:10.95pt;width:115.2pt;height:35.7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" fillcolor="white [3201]" strokecolor="black [3200]" strokeweight="1pt">
                <v:textbox>
                  <w:txbxContent>
                    <w:p w14:paraId="66F31DB9" w14:textId="77777777" w:rsidR="009319B0" w:rsidRPr="00754636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rain data</w:t>
                      </w:r>
                    </w:p>
                    <w:p w14:paraId="17C8397F" w14:textId="77777777" w:rsidR="009319B0" w:rsidRPr="00754636" w:rsidRDefault="009319B0" w:rsidP="009319B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050E4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(2/3 of derivation)</w:t>
                      </w:r>
                      <w:r w:rsidRPr="0075463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set)</w:t>
                      </w:r>
                    </w:p>
                    <w:p w14:paraId="77527734" w14:textId="77777777" w:rsidR="009319B0" w:rsidRDefault="009319B0" w:rsidP="009319B0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4C27DEA" w14:textId="77777777" w:rsidR="009319B0" w:rsidRPr="004A6244" w:rsidRDefault="009319B0" w:rsidP="009319B0">
      <w:pPr>
        <w:rPr>
          <w:rFonts w:ascii="Times New Roman" w:hAnsi="Times New Roman" w:cs="Times New Roman"/>
          <w:sz w:val="24"/>
          <w:szCs w:val="24"/>
        </w:rPr>
      </w:pPr>
    </w:p>
    <w:p w14:paraId="746544B5" w14:textId="77777777" w:rsidR="009319B0" w:rsidRDefault="009319B0" w:rsidP="009319B0">
      <w:pPr>
        <w:rPr>
          <w:rFonts w:ascii="Times New Roman" w:hAnsi="Times New Roman" w:cs="Times New Roman"/>
        </w:rPr>
      </w:pPr>
    </w:p>
    <w:p w14:paraId="6C09D7A0" w14:textId="77777777" w:rsidR="009319B0" w:rsidRDefault="009319B0" w:rsidP="009319B0">
      <w:pPr>
        <w:rPr>
          <w:rFonts w:ascii="Times New Roman" w:hAnsi="Times New Roman" w:cs="Times New Roman"/>
          <w:b/>
        </w:rPr>
      </w:pPr>
    </w:p>
    <w:p w14:paraId="0D20E6B6" w14:textId="77777777" w:rsidR="007C0C2C" w:rsidRDefault="00E549B1"/>
    <w:sectPr w:rsidR="007C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16"/>
    <w:rsid w:val="0015413C"/>
    <w:rsid w:val="003F1B16"/>
    <w:rsid w:val="00662746"/>
    <w:rsid w:val="007F16CB"/>
    <w:rsid w:val="009319B0"/>
    <w:rsid w:val="00A04894"/>
    <w:rsid w:val="00E5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AA471"/>
  <w15:chartTrackingRefBased/>
  <w15:docId w15:val="{BBEA2F97-52C8-47DE-BF1E-493FB46B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Company>University of Ottawa Heart Institute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Yelena Petrosyan</cp:lastModifiedBy>
  <cp:revision>5</cp:revision>
  <dcterms:created xsi:type="dcterms:W3CDTF">2020-01-10T21:26:00Z</dcterms:created>
  <dcterms:modified xsi:type="dcterms:W3CDTF">2020-12-01T15:01:00Z</dcterms:modified>
</cp:coreProperties>
</file>